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E3456" w14:textId="3E72BF8F" w:rsidR="00F15061" w:rsidRPr="00DA13FE" w:rsidRDefault="00B45687">
      <w:pPr>
        <w:rPr>
          <w:rFonts w:ascii="Times New Roman" w:hAnsi="Times New Roman" w:cs="Times New Roman"/>
          <w:sz w:val="20"/>
          <w:szCs w:val="20"/>
        </w:rPr>
      </w:pPr>
      <w:r w:rsidRPr="00DA13FE">
        <w:rPr>
          <w:rFonts w:ascii="Times New Roman" w:hAnsi="Times New Roman" w:cs="Times New Roman"/>
          <w:sz w:val="20"/>
          <w:szCs w:val="20"/>
        </w:rPr>
        <w:t>Additional File</w:t>
      </w:r>
      <w:r w:rsidR="00F15061" w:rsidRPr="00DA13FE">
        <w:rPr>
          <w:rFonts w:ascii="Times New Roman" w:hAnsi="Times New Roman" w:cs="Times New Roman"/>
          <w:sz w:val="20"/>
          <w:szCs w:val="20"/>
        </w:rPr>
        <w:t xml:space="preserve"> 1</w:t>
      </w:r>
      <w:r w:rsidRPr="00DA13FE">
        <w:rPr>
          <w:rFonts w:ascii="Times New Roman" w:hAnsi="Times New Roman" w:cs="Times New Roman"/>
          <w:sz w:val="20"/>
          <w:szCs w:val="20"/>
        </w:rPr>
        <w:t>: Flowchar</w:t>
      </w:r>
      <w:bookmarkStart w:id="0" w:name="_GoBack"/>
      <w:bookmarkEnd w:id="0"/>
      <w:r w:rsidRPr="00DA13FE">
        <w:rPr>
          <w:rFonts w:ascii="Times New Roman" w:hAnsi="Times New Roman" w:cs="Times New Roman"/>
          <w:sz w:val="20"/>
          <w:szCs w:val="20"/>
        </w:rPr>
        <w:t>t of Patient Selection</w:t>
      </w:r>
    </w:p>
    <w:p w14:paraId="532B985B" w14:textId="77777777" w:rsidR="003911DF" w:rsidRPr="00DA13FE" w:rsidRDefault="003911DF">
      <w:pPr>
        <w:rPr>
          <w:rFonts w:ascii="Times New Roman" w:hAnsi="Times New Roman" w:cs="Times New Roman"/>
          <w:sz w:val="20"/>
          <w:szCs w:val="20"/>
        </w:rPr>
      </w:pPr>
    </w:p>
    <w:p w14:paraId="2B05082C" w14:textId="1444183A" w:rsidR="009F6C26" w:rsidRPr="00DA13FE" w:rsidRDefault="003911DF">
      <w:pPr>
        <w:rPr>
          <w:rFonts w:ascii="Times New Roman" w:hAnsi="Times New Roman" w:cs="Times New Roman"/>
          <w:sz w:val="20"/>
          <w:szCs w:val="20"/>
        </w:rPr>
      </w:pPr>
      <w:r w:rsidRPr="00DA13FE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6235A6" wp14:editId="39B0ED3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075786" cy="4116701"/>
                <wp:effectExtent l="0" t="0" r="17145" b="11430"/>
                <wp:wrapNone/>
                <wp:docPr id="73" name="Group 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5786" cy="4116701"/>
                          <a:chOff x="0" y="0"/>
                          <a:chExt cx="5076675" cy="4117334"/>
                        </a:xfrm>
                      </wpg:grpSpPr>
                      <wps:wsp>
                        <wps:cNvPr id="74" name="TextBox 22">
                          <a:extLst/>
                        </wps:cNvPr>
                        <wps:cNvSpPr txBox="1"/>
                        <wps:spPr>
                          <a:xfrm>
                            <a:off x="0" y="0"/>
                            <a:ext cx="2403146" cy="4747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BBE7C13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tient records in ELSO registry data of V-A ECMO in 2012-2021</w:t>
                              </w:r>
                            </w:p>
                            <w:p w14:paraId="75AAA364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 n=34,734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spAutoFit/>
                        </wps:bodyPr>
                      </wps:wsp>
                      <wps:wsp>
                        <wps:cNvPr id="75" name="TextBox 40">
                          <a:extLst/>
                        </wps:cNvPr>
                        <wps:cNvSpPr txBox="1"/>
                        <wps:spPr>
                          <a:xfrm>
                            <a:off x="2" y="1215486"/>
                            <a:ext cx="2403146" cy="4747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E4B1FE7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tients with V-A ECMO only</w:t>
                              </w:r>
                            </w:p>
                            <w:p w14:paraId="13139C0A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Figures 1a, 1b)</w:t>
                              </w:r>
                            </w:p>
                            <w:p w14:paraId="7255EB2B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 n=33,041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spAutoFit/>
                        </wps:bodyPr>
                      </wps:wsp>
                      <wps:wsp>
                        <wps:cNvPr id="76" name="TextBox 41">
                          <a:extLst/>
                        </wps:cNvPr>
                        <wps:cNvSpPr txBox="1"/>
                        <wps:spPr>
                          <a:xfrm>
                            <a:off x="2576242" y="602254"/>
                            <a:ext cx="2500433" cy="4747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52BD205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tients whose V-A ECMO was later converted to a different mode</w:t>
                              </w:r>
                            </w:p>
                            <w:p w14:paraId="5D24FE54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 n=1,693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spAutoFit/>
                        </wps:bodyPr>
                      </wps:wsp>
                      <wps:wsp>
                        <wps:cNvPr id="77" name="Straight Arrow Connector 77">
                          <a:extLst/>
                        </wps:cNvPr>
                        <wps:cNvCnPr>
                          <a:cxnSpLocks/>
                        </wps:cNvCnPr>
                        <wps:spPr>
                          <a:xfrm flipH="1">
                            <a:off x="1185443" y="474702"/>
                            <a:ext cx="14" cy="74090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Straight Arrow Connector 78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185442" y="873812"/>
                            <a:ext cx="139098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Straight Arrow Connector 79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185442" y="1697957"/>
                            <a:ext cx="15" cy="98307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" name="Straight Arrow Connector 80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185457" y="1921884"/>
                            <a:ext cx="139098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" name="TextBox 51">
                          <a:extLst/>
                        </wps:cNvPr>
                        <wps:cNvSpPr txBox="1"/>
                        <wps:spPr>
                          <a:xfrm>
                            <a:off x="2576230" y="1800386"/>
                            <a:ext cx="2500421" cy="32865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F3DC7A9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tients with uncertain discharge status</w:t>
                              </w:r>
                            </w:p>
                            <w:p w14:paraId="302194DC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 n=2,552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spAutoFit/>
                        </wps:bodyPr>
                      </wps:wsp>
                      <wps:wsp>
                        <wps:cNvPr id="82" name="Straight Arrow Connector 82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185457" y="2404078"/>
                            <a:ext cx="139098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" name="TextBox 53">
                          <a:extLst/>
                        </wps:cNvPr>
                        <wps:cNvSpPr txBox="1"/>
                        <wps:spPr>
                          <a:xfrm>
                            <a:off x="2576119" y="2231451"/>
                            <a:ext cx="2500316" cy="32872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3587625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tients with uncertain time-to-discharge/death</w:t>
                              </w:r>
                            </w:p>
                            <w:p w14:paraId="43B92216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 n=10,192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spAutoFit/>
                        </wps:bodyPr>
                      </wps:wsp>
                      <wps:wsp>
                        <wps:cNvPr id="84" name="Straight Arrow Connector 84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185880" y="3419651"/>
                            <a:ext cx="139098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TextBox 60">
                          <a:extLst/>
                        </wps:cNvPr>
                        <wps:cNvSpPr txBox="1"/>
                        <wps:spPr>
                          <a:xfrm>
                            <a:off x="2576025" y="3246135"/>
                            <a:ext cx="2500433" cy="32872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05D8C1F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tients from 2012-2017</w:t>
                              </w:r>
                            </w:p>
                            <w:p w14:paraId="0FD54AD8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 n=7,970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spAutoFit/>
                        </wps:bodyPr>
                      </wps:wsp>
                      <wps:wsp>
                        <wps:cNvPr id="86" name="TextBox 61">
                          <a:extLst/>
                        </wps:cNvPr>
                        <wps:cNvSpPr txBox="1"/>
                        <wps:spPr>
                          <a:xfrm>
                            <a:off x="1" y="2680761"/>
                            <a:ext cx="2403146" cy="4747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4A5022F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tients with complete mortality data</w:t>
                              </w:r>
                            </w:p>
                            <w:p w14:paraId="49518404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Figures 1c, 2a-2f)</w:t>
                              </w:r>
                            </w:p>
                            <w:p w14:paraId="5742571B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 n=20,297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spAutoFit/>
                        </wps:bodyPr>
                      </wps:wsp>
                      <wps:wsp>
                        <wps:cNvPr id="87" name="Straight Arrow Connector 87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185457" y="3155732"/>
                            <a:ext cx="1" cy="48767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TextBox 67">
                          <a:extLst/>
                        </wps:cNvPr>
                        <wps:cNvSpPr txBox="1"/>
                        <wps:spPr>
                          <a:xfrm>
                            <a:off x="1" y="3642571"/>
                            <a:ext cx="2403146" cy="47476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71495DB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tients with complete ABG data</w:t>
                              </w:r>
                            </w:p>
                            <w:p w14:paraId="5BC5AD60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Logistic regression models)</w:t>
                              </w:r>
                            </w:p>
                            <w:p w14:paraId="49992C44" w14:textId="77777777" w:rsidR="003911DF" w:rsidRDefault="003911DF" w:rsidP="003911D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eastAsia="Malgun Gothic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 n=12,327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36235A6" id="Group 3" o:spid="_x0000_s1026" style="position:absolute;margin-left:0;margin-top:-.05pt;width:399.65pt;height:324.15pt;z-index:251659264" coordsize="50766,411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2" o:spid="_x0000_s1027" type="#_x0000_t202" style="position:absolute;width:24031;height:4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" filled="f" strokecolor="black [3213]">
                  <v:textbox style="mso-fit-shape-to-text:t" inset="3.6pt,1.44pt,3.6pt,1.44pt">
                    <w:txbxContent>
                      <w:p w14:paraId="1BBE7C13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>Patient records in ELSO registry data of V-A ECMO in 2012-2021</w:t>
                        </w:r>
                      </w:p>
                      <w:p w14:paraId="75AAA364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 n=34,734</w:t>
                        </w:r>
                      </w:p>
                    </w:txbxContent>
                  </v:textbox>
                </v:shape>
                <v:shape id="TextBox 40" o:spid="_x0000_s1028" type="#_x0000_t202" style="position:absolute;top:12154;width:24031;height:47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" filled="f" strokecolor="black [3213]">
                  <v:textbox style="mso-fit-shape-to-text:t" inset="3.6pt,1.44pt,3.6pt,1.44pt">
                    <w:txbxContent>
                      <w:p w14:paraId="2E4B1FE7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>Patients with V-A ECMO only</w:t>
                        </w:r>
                      </w:p>
                      <w:p w14:paraId="13139C0A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>(Figures 1a, 1b)</w:t>
                        </w:r>
                      </w:p>
                      <w:p w14:paraId="7255EB2B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 n=33,041</w:t>
                        </w:r>
                      </w:p>
                    </w:txbxContent>
                  </v:textbox>
                </v:shape>
                <v:shape id="TextBox 41" o:spid="_x0000_s1029" type="#_x0000_t202" style="position:absolute;left:25762;top:6022;width:25004;height:47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" filled="f" strokecolor="black [3213]">
                  <v:textbox style="mso-fit-shape-to-text:t" inset="3.6pt,1.44pt,3.6pt,1.44pt">
                    <w:txbxContent>
                      <w:p w14:paraId="652BD205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>Patients whose V-A ECMO was later converted to a different mode</w:t>
                        </w:r>
                      </w:p>
                      <w:p w14:paraId="5D24FE54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 n=1,693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7" o:spid="_x0000_s1030" type="#_x0000_t32" style="position:absolute;left:11854;top:4747;width:0;height:740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" strokecolor="black [3213]" strokeweight=".5pt">
                  <v:stroke endarrow="block" joinstyle="miter"/>
                  <o:lock v:ext="edit" shapetype="f"/>
                </v:shape>
                <v:shape id="Straight Arrow Connector 78" o:spid="_x0000_s1031" type="#_x0000_t32" style="position:absolute;left:11854;top:8738;width:139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" strokecolor="black [3213]" strokeweight=".5pt">
                  <v:stroke endarrow="block" joinstyle="miter"/>
                  <o:lock v:ext="edit" shapetype="f"/>
                </v:shape>
                <v:shape id="Straight Arrow Connector 79" o:spid="_x0000_s1032" type="#_x0000_t32" style="position:absolute;left:11854;top:16979;width:0;height:98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" strokecolor="black [3213]" strokeweight=".5pt">
                  <v:stroke endarrow="block" joinstyle="miter"/>
                  <o:lock v:ext="edit" shapetype="f"/>
                </v:shape>
                <v:shape id="Straight Arrow Connector 80" o:spid="_x0000_s1033" type="#_x0000_t32" style="position:absolute;left:11854;top:19218;width:139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" strokecolor="black [3213]" strokeweight=".5pt">
                  <v:stroke endarrow="block" joinstyle="miter"/>
                  <o:lock v:ext="edit" shapetype="f"/>
                </v:shape>
                <v:shape id="TextBox 51" o:spid="_x0000_s1034" type="#_x0000_t202" style="position:absolute;left:25762;top:18003;width:25004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" filled="f" strokecolor="black [3213]">
                  <v:textbox style="mso-fit-shape-to-text:t" inset="3.6pt,1.44pt,3.6pt,1.44pt">
                    <w:txbxContent>
                      <w:p w14:paraId="6F3DC7A9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>Patients with uncertain discharge status</w:t>
                        </w:r>
                      </w:p>
                      <w:p w14:paraId="302194DC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 n=2,552</w:t>
                        </w:r>
                      </w:p>
                    </w:txbxContent>
                  </v:textbox>
                </v:shape>
                <v:shape id="Straight Arrow Connector 82" o:spid="_x0000_s1035" type="#_x0000_t32" style="position:absolute;left:11854;top:24040;width:139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" strokecolor="black [3213]" strokeweight=".5pt">
                  <v:stroke endarrow="block" joinstyle="miter"/>
                  <o:lock v:ext="edit" shapetype="f"/>
                </v:shape>
                <v:shape id="TextBox 53" o:spid="_x0000_s1036" type="#_x0000_t202" style="position:absolute;left:25761;top:22314;width:25003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" filled="f" strokecolor="black [3213]">
                  <v:textbox style="mso-fit-shape-to-text:t" inset="3.6pt,1.44pt,3.6pt,1.44pt">
                    <w:txbxContent>
                      <w:p w14:paraId="13587625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>Patients with uncertain time-to-discharge/death</w:t>
                        </w:r>
                      </w:p>
                      <w:p w14:paraId="43B92216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 n=10,192</w:t>
                        </w:r>
                      </w:p>
                    </w:txbxContent>
                  </v:textbox>
                </v:shape>
                <v:shape id="Straight Arrow Connector 84" o:spid="_x0000_s1037" type="#_x0000_t32" style="position:absolute;left:11858;top:34196;width:139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" strokecolor="black [3213]" strokeweight=".5pt">
                  <v:stroke endarrow="block" joinstyle="miter"/>
                  <o:lock v:ext="edit" shapetype="f"/>
                </v:shape>
                <v:shape id="TextBox 60" o:spid="_x0000_s1038" type="#_x0000_t202" style="position:absolute;left:25760;top:32461;width:25004;height:3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" filled="f" strokecolor="black [3213]">
                  <v:textbox style="mso-fit-shape-to-text:t" inset="3.6pt,1.44pt,3.6pt,1.44pt">
                    <w:txbxContent>
                      <w:p w14:paraId="305D8C1F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>Patients from 2012-2017</w:t>
                        </w:r>
                      </w:p>
                      <w:p w14:paraId="0FD54AD8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 n=7,970</w:t>
                        </w:r>
                      </w:p>
                    </w:txbxContent>
                  </v:textbox>
                </v:shape>
                <v:shape id="TextBox 61" o:spid="_x0000_s1039" type="#_x0000_t202" style="position:absolute;top:26807;width:24031;height:47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" filled="f" strokecolor="black [3213]">
                  <v:textbox style="mso-fit-shape-to-text:t" inset="3.6pt,1.44pt,3.6pt,1.44pt">
                    <w:txbxContent>
                      <w:p w14:paraId="04A5022F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>Patients with complete mortality data</w:t>
                        </w:r>
                      </w:p>
                      <w:p w14:paraId="49518404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>(Figures 1c, 2a-2f)</w:t>
                        </w:r>
                      </w:p>
                      <w:p w14:paraId="5742571B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 n=20,297</w:t>
                        </w:r>
                      </w:p>
                    </w:txbxContent>
                  </v:textbox>
                </v:shape>
                <v:shape id="Straight Arrow Connector 87" o:spid="_x0000_s1040" type="#_x0000_t32" style="position:absolute;left:11854;top:31557;width:0;height:48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" strokecolor="black [3213]" strokeweight=".5pt">
                  <v:stroke endarrow="block" joinstyle="miter"/>
                  <o:lock v:ext="edit" shapetype="f"/>
                </v:shape>
                <v:shape id="TextBox 67" o:spid="_x0000_s1041" type="#_x0000_t202" style="position:absolute;top:36425;width:24031;height:47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" filled="f" strokecolor="black [3213]">
                  <v:textbox style="mso-fit-shape-to-text:t" inset="3.6pt,1.44pt,3.6pt,1.44pt">
                    <w:txbxContent>
                      <w:p w14:paraId="271495DB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>Patients with complete ABG data</w:t>
                        </w:r>
                      </w:p>
                      <w:p w14:paraId="5BC5AD60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>(Logistic regression models)</w:t>
                        </w:r>
                      </w:p>
                      <w:p w14:paraId="49992C44" w14:textId="77777777" w:rsidR="003911DF" w:rsidRDefault="003911DF" w:rsidP="003911D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eastAsia="Malgun Gothic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 n=12,32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4F0AD96" w14:textId="5988AD62" w:rsidR="009F01A8" w:rsidRPr="00DA13FE" w:rsidRDefault="009F01A8">
      <w:pPr>
        <w:rPr>
          <w:rFonts w:ascii="Times New Roman" w:hAnsi="Times New Roman" w:cs="Times New Roman"/>
          <w:sz w:val="20"/>
          <w:szCs w:val="20"/>
        </w:rPr>
      </w:pPr>
    </w:p>
    <w:p w14:paraId="4C0FC4FE" w14:textId="29B87D54" w:rsidR="00E34CB9" w:rsidRPr="00DA13FE" w:rsidRDefault="00DA13FE">
      <w:pPr>
        <w:rPr>
          <w:rFonts w:ascii="Times New Roman" w:hAnsi="Times New Roman" w:cs="Times New Roman"/>
          <w:sz w:val="20"/>
          <w:szCs w:val="20"/>
        </w:rPr>
      </w:pPr>
    </w:p>
    <w:p w14:paraId="1EEC02A1" w14:textId="585FFA39" w:rsidR="009F01A8" w:rsidRPr="00DA13FE" w:rsidRDefault="009F01A8">
      <w:pPr>
        <w:rPr>
          <w:rFonts w:ascii="Times New Roman" w:hAnsi="Times New Roman" w:cs="Times New Roman"/>
          <w:sz w:val="20"/>
          <w:szCs w:val="20"/>
        </w:rPr>
      </w:pPr>
    </w:p>
    <w:p w14:paraId="750F4288" w14:textId="657855D6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5481EB73" w14:textId="17328C85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094599D2" w14:textId="4E2AB60D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5796E35E" w14:textId="529D7466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7D87526E" w14:textId="4B723CF2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7898FAD5" w14:textId="1FDBC54D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4D2CE1A1" w14:textId="4DD8C257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0FA4702E" w14:textId="32704FC1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19B07E0D" w14:textId="22E07185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176FC905" w14:textId="367F8628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554A6EFE" w14:textId="2390E489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089C2295" w14:textId="68E75431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0D95C022" w14:textId="44F89425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0F582756" w14:textId="43E9C431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7A185D3F" w14:textId="13BE24BD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00941B0A" w14:textId="4CDE00D6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7BD2E00A" w14:textId="63E9E42E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1EE39EFE" w14:textId="1D57276E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3390606F" w14:textId="44D04203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04815611" w14:textId="70CF9002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65D481A7" w14:textId="247ED749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3115C969" w14:textId="2BDC9C55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496644E4" w14:textId="736DBAC3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53A2C62C" w14:textId="26995F3A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64E6F45B" w14:textId="0B39416C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2E8F711A" w14:textId="77777777" w:rsidR="00D34C9C" w:rsidRPr="00DA13FE" w:rsidRDefault="00D34C9C">
      <w:pPr>
        <w:rPr>
          <w:rFonts w:ascii="Times New Roman" w:hAnsi="Times New Roman" w:cs="Times New Roman"/>
          <w:sz w:val="20"/>
          <w:szCs w:val="20"/>
        </w:rPr>
      </w:pPr>
    </w:p>
    <w:p w14:paraId="2882D2E0" w14:textId="57196DFD" w:rsidR="00F15061" w:rsidRPr="00D17D25" w:rsidRDefault="00F15061">
      <w:pPr>
        <w:rPr>
          <w:rFonts w:ascii="Times New Roman" w:hAnsi="Times New Roman" w:cs="Times New Roman"/>
          <w:sz w:val="20"/>
          <w:szCs w:val="20"/>
        </w:rPr>
      </w:pPr>
      <w:r w:rsidRPr="00DA13FE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AA6AA6" w:rsidRPr="00DA13FE">
        <w:rPr>
          <w:rFonts w:ascii="Times New Roman" w:hAnsi="Times New Roman" w:cs="Times New Roman"/>
          <w:sz w:val="20"/>
          <w:szCs w:val="20"/>
        </w:rPr>
        <w:t>ABG: arterial blood gas</w:t>
      </w:r>
      <w:r w:rsidRPr="00DA13FE">
        <w:rPr>
          <w:rFonts w:ascii="Times New Roman" w:hAnsi="Times New Roman" w:cs="Times New Roman"/>
          <w:sz w:val="20"/>
          <w:szCs w:val="20"/>
        </w:rPr>
        <w:t xml:space="preserve">; ELSO: Extracorporeal Life Support Organization; </w:t>
      </w:r>
      <w:r w:rsidR="009F6C26" w:rsidRPr="00DA13FE">
        <w:rPr>
          <w:rFonts w:ascii="Times New Roman" w:hAnsi="Times New Roman" w:cs="Times New Roman"/>
          <w:sz w:val="20"/>
          <w:szCs w:val="20"/>
        </w:rPr>
        <w:t>V-A ECMO</w:t>
      </w:r>
      <w:r w:rsidRPr="00DA13FE">
        <w:rPr>
          <w:rFonts w:ascii="Times New Roman" w:hAnsi="Times New Roman" w:cs="Times New Roman"/>
          <w:sz w:val="20"/>
          <w:szCs w:val="20"/>
        </w:rPr>
        <w:t>: venoarterial extracorporeal membrane oxygenation</w:t>
      </w:r>
    </w:p>
    <w:p w14:paraId="3DA06177" w14:textId="34318FE4" w:rsidR="001A0D88" w:rsidRPr="00D17D25" w:rsidRDefault="001A0D88">
      <w:pPr>
        <w:rPr>
          <w:rFonts w:ascii="Times New Roman" w:hAnsi="Times New Roman" w:cs="Times New Roman"/>
          <w:sz w:val="20"/>
          <w:szCs w:val="20"/>
        </w:rPr>
      </w:pPr>
    </w:p>
    <w:sectPr w:rsidR="001A0D88" w:rsidRPr="00D17D25" w:rsidSect="00447E7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D88"/>
    <w:rsid w:val="000173B5"/>
    <w:rsid w:val="00037A4C"/>
    <w:rsid w:val="0005021A"/>
    <w:rsid w:val="0009383D"/>
    <w:rsid w:val="000C00CD"/>
    <w:rsid w:val="000E6177"/>
    <w:rsid w:val="001339EE"/>
    <w:rsid w:val="00146888"/>
    <w:rsid w:val="001945BB"/>
    <w:rsid w:val="001A00FC"/>
    <w:rsid w:val="001A0D88"/>
    <w:rsid w:val="001E53FC"/>
    <w:rsid w:val="001F4C00"/>
    <w:rsid w:val="00207F70"/>
    <w:rsid w:val="002150F6"/>
    <w:rsid w:val="002522B1"/>
    <w:rsid w:val="00256CD6"/>
    <w:rsid w:val="002B402B"/>
    <w:rsid w:val="002D78DF"/>
    <w:rsid w:val="00307329"/>
    <w:rsid w:val="00315EDF"/>
    <w:rsid w:val="00382C27"/>
    <w:rsid w:val="003911DF"/>
    <w:rsid w:val="003B482B"/>
    <w:rsid w:val="003C32DB"/>
    <w:rsid w:val="003D0D5A"/>
    <w:rsid w:val="003D2234"/>
    <w:rsid w:val="003D3F2D"/>
    <w:rsid w:val="003E150D"/>
    <w:rsid w:val="003F2776"/>
    <w:rsid w:val="00427B0A"/>
    <w:rsid w:val="00447E7B"/>
    <w:rsid w:val="00486873"/>
    <w:rsid w:val="00495AA6"/>
    <w:rsid w:val="004970FF"/>
    <w:rsid w:val="004C163F"/>
    <w:rsid w:val="004F14DA"/>
    <w:rsid w:val="00532988"/>
    <w:rsid w:val="00545FF8"/>
    <w:rsid w:val="00561CB9"/>
    <w:rsid w:val="00570C9D"/>
    <w:rsid w:val="0058076E"/>
    <w:rsid w:val="00580B87"/>
    <w:rsid w:val="006130AC"/>
    <w:rsid w:val="00631B68"/>
    <w:rsid w:val="00631EE3"/>
    <w:rsid w:val="006A4CAD"/>
    <w:rsid w:val="007B5BFE"/>
    <w:rsid w:val="008079CD"/>
    <w:rsid w:val="008D1EB9"/>
    <w:rsid w:val="00914D7D"/>
    <w:rsid w:val="009F01A8"/>
    <w:rsid w:val="009F4F93"/>
    <w:rsid w:val="009F6C26"/>
    <w:rsid w:val="00A063D2"/>
    <w:rsid w:val="00A644BE"/>
    <w:rsid w:val="00A6765A"/>
    <w:rsid w:val="00AA6AA6"/>
    <w:rsid w:val="00AB3EE2"/>
    <w:rsid w:val="00AB7500"/>
    <w:rsid w:val="00AD0B9E"/>
    <w:rsid w:val="00AD41A2"/>
    <w:rsid w:val="00AE71EA"/>
    <w:rsid w:val="00B006FF"/>
    <w:rsid w:val="00B33BE5"/>
    <w:rsid w:val="00B45687"/>
    <w:rsid w:val="00B6579F"/>
    <w:rsid w:val="00B759A2"/>
    <w:rsid w:val="00B8511C"/>
    <w:rsid w:val="00B96CCF"/>
    <w:rsid w:val="00BC526E"/>
    <w:rsid w:val="00BC59FA"/>
    <w:rsid w:val="00BF0D23"/>
    <w:rsid w:val="00C06DAD"/>
    <w:rsid w:val="00C450F0"/>
    <w:rsid w:val="00CC4F4C"/>
    <w:rsid w:val="00CD7059"/>
    <w:rsid w:val="00D17D25"/>
    <w:rsid w:val="00D20DDD"/>
    <w:rsid w:val="00D246E2"/>
    <w:rsid w:val="00D34220"/>
    <w:rsid w:val="00D34C9C"/>
    <w:rsid w:val="00D93702"/>
    <w:rsid w:val="00D9395A"/>
    <w:rsid w:val="00DA13FE"/>
    <w:rsid w:val="00E076B6"/>
    <w:rsid w:val="00E3459F"/>
    <w:rsid w:val="00E66A88"/>
    <w:rsid w:val="00E731A2"/>
    <w:rsid w:val="00E962E4"/>
    <w:rsid w:val="00F15061"/>
    <w:rsid w:val="00F82BBB"/>
    <w:rsid w:val="00F94A0A"/>
    <w:rsid w:val="00FB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1679"/>
  <w14:defaultImageDpi w14:val="32767"/>
  <w15:chartTrackingRefBased/>
  <w15:docId w15:val="{10FEDB4D-557C-8C45-8281-8E885686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6AA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A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A8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66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o Hwang</dc:creator>
  <cp:keywords/>
  <dc:description/>
  <cp:lastModifiedBy>THARANI S</cp:lastModifiedBy>
  <cp:revision>71</cp:revision>
  <dcterms:created xsi:type="dcterms:W3CDTF">2023-07-24T00:11:00Z</dcterms:created>
  <dcterms:modified xsi:type="dcterms:W3CDTF">2023-10-25T01:33:00Z</dcterms:modified>
</cp:coreProperties>
</file>